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AE541" w14:textId="54CB88E5" w:rsidR="00433754" w:rsidRPr="00A25969" w:rsidRDefault="00433754" w:rsidP="004337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845DAF">
        <w:rPr>
          <w:rFonts w:ascii="Times New Roman" w:hAnsi="Times New Roman" w:cs="Times New Roman"/>
          <w:b/>
          <w:sz w:val="24"/>
          <w:szCs w:val="24"/>
          <w:lang w:val="en-CA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A25969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A2596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iscriminative performance of predicted Pmus and </w:t>
      </w:r>
      <w:r>
        <w:rPr>
          <w:rFonts w:ascii="Times New Roman" w:hAnsi="Times New Roman" w:cs="Times New Roman"/>
          <w:sz w:val="24"/>
          <w:szCs w:val="24"/>
          <w:lang w:val="en-CA"/>
        </w:rPr>
        <w:sym w:font="Symbol" w:char="F044"/>
      </w:r>
      <w:r w:rsidRPr="00A95687">
        <w:rPr>
          <w:rFonts w:ascii="Times New Roman" w:hAnsi="Times New Roman" w:cs="Times New Roman"/>
          <w:sz w:val="24"/>
          <w:szCs w:val="24"/>
          <w:lang w:val="en-CA"/>
        </w:rPr>
        <w:t>P</w:t>
      </w:r>
      <w:r w:rsidRPr="00A95687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L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values to detect excessive Pmus and </w:t>
      </w:r>
      <w:r>
        <w:rPr>
          <w:rFonts w:ascii="Times New Roman" w:hAnsi="Times New Roman" w:cs="Times New Roman"/>
          <w:sz w:val="24"/>
          <w:szCs w:val="24"/>
          <w:lang w:val="en-CA"/>
        </w:rPr>
        <w:sym w:font="Symbol" w:char="F044"/>
      </w:r>
      <w:r w:rsidRPr="00A95687">
        <w:rPr>
          <w:rFonts w:ascii="Times New Roman" w:hAnsi="Times New Roman" w:cs="Times New Roman"/>
          <w:sz w:val="24"/>
          <w:szCs w:val="24"/>
          <w:lang w:val="en-CA"/>
        </w:rPr>
        <w:t>P</w:t>
      </w:r>
      <w:r w:rsidRPr="00A95687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L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tbl>
      <w:tblPr>
        <w:tblStyle w:val="TableGrid"/>
        <w:tblW w:w="13642" w:type="dxa"/>
        <w:tblInd w:w="-289" w:type="dxa"/>
        <w:tblLook w:val="04A0" w:firstRow="1" w:lastRow="0" w:firstColumn="1" w:lastColumn="0" w:noHBand="0" w:noVBand="1"/>
      </w:tblPr>
      <w:tblGrid>
        <w:gridCol w:w="1135"/>
        <w:gridCol w:w="1557"/>
        <w:gridCol w:w="1430"/>
        <w:gridCol w:w="1213"/>
        <w:gridCol w:w="2594"/>
        <w:gridCol w:w="1839"/>
        <w:gridCol w:w="1840"/>
        <w:gridCol w:w="1017"/>
        <w:gridCol w:w="1017"/>
      </w:tblGrid>
      <w:tr w:rsidR="00433754" w:rsidRPr="004951F2" w14:paraId="3EC5E6E7" w14:textId="77777777" w:rsidTr="00433754">
        <w:trPr>
          <w:trHeight w:val="631"/>
        </w:trPr>
        <w:tc>
          <w:tcPr>
            <w:tcW w:w="1135" w:type="dxa"/>
            <w:vMerge w:val="restart"/>
            <w:vAlign w:val="center"/>
          </w:tcPr>
          <w:p w14:paraId="1989AEE8" w14:textId="77777777" w:rsidR="00433754" w:rsidRPr="004951F2" w:rsidRDefault="00433754" w:rsidP="00CB3C2F">
            <w:pP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Parameter</w:t>
            </w:r>
          </w:p>
        </w:tc>
        <w:tc>
          <w:tcPr>
            <w:tcW w:w="1557" w:type="dxa"/>
            <w:vMerge w:val="restart"/>
            <w:vAlign w:val="center"/>
          </w:tcPr>
          <w:p w14:paraId="5207A7E9" w14:textId="77777777" w:rsidR="00433754" w:rsidRPr="004951F2" w:rsidRDefault="00433754" w:rsidP="00CB3C2F">
            <w:pP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 xml:space="preserve">Operating </w:t>
            </w: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Abnormal Condition</w:t>
            </w: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2643" w:type="dxa"/>
            <w:gridSpan w:val="2"/>
            <w:vAlign w:val="center"/>
          </w:tcPr>
          <w:p w14:paraId="0AC1873D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Area under receiver operating characteristic curve (95% CI)</w:t>
            </w:r>
          </w:p>
        </w:tc>
        <w:tc>
          <w:tcPr>
            <w:tcW w:w="2594" w:type="dxa"/>
            <w:vAlign w:val="center"/>
          </w:tcPr>
          <w:p w14:paraId="3D6DF0B9" w14:textId="77777777" w:rsidR="00433754" w:rsidRPr="004951F2" w:rsidRDefault="00433754" w:rsidP="00CB3C2F">
            <w:pP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Cut-off of Predicted Value for Diagnosis of Abnormal Condition</w:t>
            </w:r>
          </w:p>
        </w:tc>
        <w:tc>
          <w:tcPr>
            <w:tcW w:w="3679" w:type="dxa"/>
            <w:gridSpan w:val="2"/>
            <w:vAlign w:val="center"/>
          </w:tcPr>
          <w:p w14:paraId="3DB8C093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Internal Cross-Validation</w:t>
            </w:r>
          </w:p>
        </w:tc>
        <w:tc>
          <w:tcPr>
            <w:tcW w:w="2034" w:type="dxa"/>
            <w:gridSpan w:val="2"/>
            <w:vAlign w:val="center"/>
          </w:tcPr>
          <w:p w14:paraId="73C0994C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External Validation</w:t>
            </w:r>
          </w:p>
        </w:tc>
      </w:tr>
      <w:tr w:rsidR="00433754" w:rsidRPr="004951F2" w14:paraId="11C78E97" w14:textId="77777777" w:rsidTr="00433754">
        <w:tc>
          <w:tcPr>
            <w:tcW w:w="1135" w:type="dxa"/>
            <w:vMerge/>
            <w:vAlign w:val="center"/>
          </w:tcPr>
          <w:p w14:paraId="49381425" w14:textId="77777777" w:rsidR="00433754" w:rsidRPr="004951F2" w:rsidRDefault="00433754" w:rsidP="00CB3C2F">
            <w:pP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07699C52" w14:textId="77777777" w:rsidR="00433754" w:rsidRPr="004951F2" w:rsidRDefault="00433754" w:rsidP="00CB3C2F">
            <w:pP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Align w:val="center"/>
          </w:tcPr>
          <w:p w14:paraId="58E70F52" w14:textId="32A52299" w:rsidR="00433754" w:rsidRDefault="00433754" w:rsidP="006E0E3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 xml:space="preserve">Intern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Cross-Validation</w:t>
            </w:r>
          </w:p>
        </w:tc>
        <w:tc>
          <w:tcPr>
            <w:tcW w:w="1213" w:type="dxa"/>
            <w:vAlign w:val="center"/>
          </w:tcPr>
          <w:p w14:paraId="334396EE" w14:textId="77777777" w:rsidR="00433754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External Validation</w:t>
            </w:r>
          </w:p>
        </w:tc>
        <w:tc>
          <w:tcPr>
            <w:tcW w:w="2594" w:type="dxa"/>
            <w:vAlign w:val="center"/>
          </w:tcPr>
          <w:p w14:paraId="4301EFA5" w14:textId="77777777" w:rsidR="00433754" w:rsidRPr="004951F2" w:rsidRDefault="00433754" w:rsidP="00CB3C2F">
            <w:pPr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</w:p>
        </w:tc>
        <w:tc>
          <w:tcPr>
            <w:tcW w:w="1839" w:type="dxa"/>
            <w:vAlign w:val="center"/>
          </w:tcPr>
          <w:p w14:paraId="3C5355D9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Sensitivity (95% CI)</w:t>
            </w:r>
          </w:p>
        </w:tc>
        <w:tc>
          <w:tcPr>
            <w:tcW w:w="1840" w:type="dxa"/>
            <w:vAlign w:val="center"/>
          </w:tcPr>
          <w:p w14:paraId="6411358E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Specificity (95% CI)</w:t>
            </w:r>
          </w:p>
        </w:tc>
        <w:tc>
          <w:tcPr>
            <w:tcW w:w="1017" w:type="dxa"/>
            <w:vAlign w:val="center"/>
          </w:tcPr>
          <w:p w14:paraId="03406C9F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 xml:space="preserve">Sensitivity </w:t>
            </w:r>
          </w:p>
        </w:tc>
        <w:tc>
          <w:tcPr>
            <w:tcW w:w="1017" w:type="dxa"/>
            <w:vAlign w:val="center"/>
          </w:tcPr>
          <w:p w14:paraId="5993AFAE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b/>
                <w:sz w:val="18"/>
                <w:szCs w:val="20"/>
                <w:lang w:val="en-CA"/>
              </w:rPr>
              <w:t>Specificity</w:t>
            </w:r>
          </w:p>
        </w:tc>
      </w:tr>
      <w:tr w:rsidR="00433754" w:rsidRPr="004951F2" w14:paraId="51B5D35F" w14:textId="77777777" w:rsidTr="00433754">
        <w:trPr>
          <w:trHeight w:val="382"/>
        </w:trPr>
        <w:tc>
          <w:tcPr>
            <w:tcW w:w="1135" w:type="dxa"/>
            <w:vMerge w:val="restart"/>
            <w:vAlign w:val="center"/>
          </w:tcPr>
          <w:p w14:paraId="2FB6024F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Excessive inspiratory effort</w:t>
            </w:r>
          </w:p>
        </w:tc>
        <w:tc>
          <w:tcPr>
            <w:tcW w:w="1557" w:type="dxa"/>
            <w:vMerge w:val="restart"/>
            <w:vAlign w:val="center"/>
          </w:tcPr>
          <w:p w14:paraId="7483672A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mus &gt; 10 cm 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430" w:type="dxa"/>
            <w:vMerge w:val="restart"/>
            <w:vAlign w:val="center"/>
          </w:tcPr>
          <w:p w14:paraId="7019A79F" w14:textId="7C7EA8F2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.9</w:t>
            </w:r>
            <w:r w:rsidR="008901CC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(0.8</w:t>
            </w:r>
            <w:r w:rsidR="008901CC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, 0.97)</w:t>
            </w:r>
          </w:p>
        </w:tc>
        <w:tc>
          <w:tcPr>
            <w:tcW w:w="1213" w:type="dxa"/>
            <w:vMerge w:val="restart"/>
            <w:vAlign w:val="center"/>
          </w:tcPr>
          <w:p w14:paraId="23407839" w14:textId="22245988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.9</w:t>
            </w:r>
            <w:r w:rsidR="000E2B0A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</w:t>
            </w:r>
          </w:p>
        </w:tc>
        <w:tc>
          <w:tcPr>
            <w:tcW w:w="2594" w:type="dxa"/>
            <w:vAlign w:val="center"/>
          </w:tcPr>
          <w:p w14:paraId="7B50E71D" w14:textId="77777777" w:rsidR="00433754" w:rsidRPr="00C22950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Pmus &gt; 8 cm 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69BF3D84" w14:textId="678B7592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6% (</w:t>
            </w:r>
            <w:r w:rsidR="00144CD1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1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68A7E610" w14:textId="2665BCB9" w:rsidR="00433754" w:rsidRPr="004951F2" w:rsidRDefault="00144CD1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3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9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017" w:type="dxa"/>
            <w:vAlign w:val="center"/>
          </w:tcPr>
          <w:p w14:paraId="0C31F059" w14:textId="2805CBA4" w:rsidR="00433754" w:rsidRPr="004951F2" w:rsidRDefault="005C2175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  <w:tc>
          <w:tcPr>
            <w:tcW w:w="1017" w:type="dxa"/>
            <w:vAlign w:val="center"/>
          </w:tcPr>
          <w:p w14:paraId="72DE3576" w14:textId="01622288" w:rsidR="00433754" w:rsidRPr="004951F2" w:rsidRDefault="00DD56A8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5</w:t>
            </w:r>
            <w:r w:rsidR="00433754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</w:tr>
      <w:tr w:rsidR="00433754" w:rsidRPr="004951F2" w14:paraId="5601AEDE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477AC5BE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4C00E8E2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59F2FE4A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5A125511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0C565481" w14:textId="77777777" w:rsidR="00433754" w:rsidRPr="00C22950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Pmus &gt; 9 cm 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66F49ED8" w14:textId="453AD252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B57BF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B57BF8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 w:rsidR="00B57BF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517EB755" w14:textId="2303CE75" w:rsidR="00433754" w:rsidRPr="004951F2" w:rsidRDefault="00B57BF8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017" w:type="dxa"/>
            <w:vAlign w:val="center"/>
          </w:tcPr>
          <w:p w14:paraId="054C232E" w14:textId="641436D8" w:rsidR="00433754" w:rsidRPr="004951F2" w:rsidRDefault="00DD56A8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9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  <w:tc>
          <w:tcPr>
            <w:tcW w:w="1017" w:type="dxa"/>
            <w:vAlign w:val="center"/>
          </w:tcPr>
          <w:p w14:paraId="54EE5362" w14:textId="7688DC39" w:rsidR="00433754" w:rsidRPr="004951F2" w:rsidRDefault="00DD56A8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4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</w:tr>
      <w:tr w:rsidR="00433754" w:rsidRPr="004951F2" w14:paraId="10B19F22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199E5371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69F3D2E4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49EE618C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59212734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67E9CC95" w14:textId="77777777" w:rsidR="00433754" w:rsidRPr="00C22950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Pmus &gt; 10 cm 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0F5A500A" w14:textId="69F3C31B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EE2C0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EE2C05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 w:rsidR="00EE2C0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 w:rsidR="00EE2C0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840" w:type="dxa"/>
            <w:vAlign w:val="center"/>
          </w:tcPr>
          <w:p w14:paraId="16BD564B" w14:textId="193FBFD9" w:rsidR="00433754" w:rsidRPr="004951F2" w:rsidRDefault="00A952A1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7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26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017" w:type="dxa"/>
            <w:vAlign w:val="center"/>
          </w:tcPr>
          <w:p w14:paraId="78A439BC" w14:textId="3DAF99BC" w:rsidR="00433754" w:rsidRPr="004951F2" w:rsidRDefault="0070024A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9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  <w:tc>
          <w:tcPr>
            <w:tcW w:w="1017" w:type="dxa"/>
            <w:vAlign w:val="center"/>
          </w:tcPr>
          <w:p w14:paraId="4F47CDDE" w14:textId="14A99A1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70024A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</w:tr>
      <w:tr w:rsidR="00433754" w:rsidRPr="004951F2" w14:paraId="1CE75A63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09329AE5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756CF7DD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mus &gt; 15 cm 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430" w:type="dxa"/>
            <w:vMerge w:val="restart"/>
            <w:vAlign w:val="center"/>
          </w:tcPr>
          <w:p w14:paraId="706DCDB9" w14:textId="2CCB67E3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.9</w:t>
            </w:r>
            <w:r w:rsidR="008901CC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(0.</w:t>
            </w:r>
            <w:r w:rsidR="008901CC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1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, 0.99)</w:t>
            </w:r>
          </w:p>
        </w:tc>
        <w:tc>
          <w:tcPr>
            <w:tcW w:w="1213" w:type="dxa"/>
            <w:vMerge w:val="restart"/>
            <w:vAlign w:val="center"/>
          </w:tcPr>
          <w:p w14:paraId="3F7A1689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Not tested*</w:t>
            </w:r>
          </w:p>
        </w:tc>
        <w:tc>
          <w:tcPr>
            <w:tcW w:w="2594" w:type="dxa"/>
            <w:vAlign w:val="center"/>
          </w:tcPr>
          <w:p w14:paraId="49BF6800" w14:textId="77777777" w:rsidR="00433754" w:rsidRPr="00C22950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Pmus &gt; 13 cm 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4F05A6DC" w14:textId="1D4B441C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50484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4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8</w:t>
            </w:r>
            <w:r w:rsidR="0050484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26DF1E1D" w14:textId="745E3F6D" w:rsidR="00433754" w:rsidRPr="004951F2" w:rsidRDefault="003436D5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7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46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6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2034" w:type="dxa"/>
            <w:gridSpan w:val="2"/>
            <w:vMerge w:val="restart"/>
            <w:vAlign w:val="center"/>
          </w:tcPr>
          <w:p w14:paraId="5893105B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Not tested*</w:t>
            </w:r>
          </w:p>
        </w:tc>
      </w:tr>
      <w:tr w:rsidR="00433754" w:rsidRPr="004951F2" w14:paraId="5F46CA7D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72834DF2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32522FC8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15FFD0AB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11F4EEC4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7C7882FB" w14:textId="77777777" w:rsidR="00433754" w:rsidRPr="00C22950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Pmus &gt; 14 cm 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3645D6B6" w14:textId="410E182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3436D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3436D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4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304AE3F4" w14:textId="52DB9C1B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</w:t>
            </w:r>
            <w:r w:rsidR="003436D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5</w:t>
            </w:r>
            <w:r w:rsidR="003436D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9</w:t>
            </w:r>
            <w:r w:rsidR="003436D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2034" w:type="dxa"/>
            <w:gridSpan w:val="2"/>
            <w:vMerge/>
            <w:vAlign w:val="center"/>
          </w:tcPr>
          <w:p w14:paraId="4417C754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</w:tr>
      <w:tr w:rsidR="00433754" w:rsidRPr="004951F2" w14:paraId="634AB5F4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39D3099B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7024643C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3F264556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3A3ED1AE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16FEC719" w14:textId="77777777" w:rsidR="00433754" w:rsidRPr="00C22950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Pmus &gt; 15 cm 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18325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C22950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4728B71D" w14:textId="082DCFFA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02758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7</w:t>
            </w:r>
            <w:r w:rsidR="0002758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0005B3BF" w14:textId="20601B5E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 w:rsidR="0002758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6</w:t>
            </w:r>
            <w:r w:rsidR="0002758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2034" w:type="dxa"/>
            <w:gridSpan w:val="2"/>
            <w:vMerge/>
            <w:vAlign w:val="center"/>
          </w:tcPr>
          <w:p w14:paraId="75CD628D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</w:tr>
      <w:tr w:rsidR="00433754" w:rsidRPr="004951F2" w14:paraId="5D73D3A8" w14:textId="77777777" w:rsidTr="00433754">
        <w:trPr>
          <w:trHeight w:val="382"/>
        </w:trPr>
        <w:tc>
          <w:tcPr>
            <w:tcW w:w="1135" w:type="dxa"/>
            <w:vMerge w:val="restart"/>
            <w:vAlign w:val="center"/>
          </w:tcPr>
          <w:p w14:paraId="44334DA6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Excessive dynamic lung stress </w:t>
            </w:r>
          </w:p>
        </w:tc>
        <w:tc>
          <w:tcPr>
            <w:tcW w:w="1557" w:type="dxa"/>
            <w:vMerge w:val="restart"/>
            <w:vAlign w:val="center"/>
          </w:tcPr>
          <w:p w14:paraId="7F36A461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15 cm 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430" w:type="dxa"/>
            <w:vMerge w:val="restart"/>
            <w:vAlign w:val="center"/>
          </w:tcPr>
          <w:p w14:paraId="6E4D1D97" w14:textId="720304D4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.9</w:t>
            </w:r>
            <w:r w:rsidR="006B659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(0.8</w:t>
            </w:r>
            <w:r w:rsidR="006B659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, 0.99)</w:t>
            </w:r>
          </w:p>
        </w:tc>
        <w:tc>
          <w:tcPr>
            <w:tcW w:w="1213" w:type="dxa"/>
            <w:vMerge w:val="restart"/>
            <w:vAlign w:val="center"/>
          </w:tcPr>
          <w:p w14:paraId="1F75098B" w14:textId="78DD335F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.9</w:t>
            </w:r>
            <w:r w:rsidR="00DE705E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4</w:t>
            </w:r>
          </w:p>
        </w:tc>
        <w:tc>
          <w:tcPr>
            <w:tcW w:w="2594" w:type="dxa"/>
            <w:vAlign w:val="center"/>
          </w:tcPr>
          <w:p w14:paraId="67FBCB52" w14:textId="77777777" w:rsidR="00433754" w:rsidRPr="00A95687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15 cm 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41B400F9" w14:textId="3E1B6E51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48036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8</w:t>
            </w:r>
            <w:r w:rsidR="0048036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319637C9" w14:textId="4F03D2B8" w:rsidR="00433754" w:rsidRPr="004951F2" w:rsidRDefault="0048036F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25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7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017" w:type="dxa"/>
            <w:vAlign w:val="center"/>
          </w:tcPr>
          <w:p w14:paraId="6AE6E000" w14:textId="60B7ACF1" w:rsidR="00433754" w:rsidRPr="004951F2" w:rsidRDefault="00BB1981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="00433754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  <w:tc>
          <w:tcPr>
            <w:tcW w:w="1017" w:type="dxa"/>
            <w:vAlign w:val="center"/>
          </w:tcPr>
          <w:p w14:paraId="362C52DE" w14:textId="01727A10" w:rsidR="00433754" w:rsidRPr="004951F2" w:rsidRDefault="00BB1981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="00433754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%</w:t>
            </w:r>
          </w:p>
        </w:tc>
      </w:tr>
      <w:tr w:rsidR="00433754" w:rsidRPr="004951F2" w14:paraId="007B25B6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3F8BB909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6E466269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1D3A55AD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61F58751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2355147B" w14:textId="77777777" w:rsidR="00433754" w:rsidRPr="00A95687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16 cm 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11FF754C" w14:textId="59F8CAA9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="0048036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48036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3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1043AA72" w14:textId="5DCD6968" w:rsidR="00433754" w:rsidRPr="004951F2" w:rsidRDefault="00224B4B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7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38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017" w:type="dxa"/>
            <w:vAlign w:val="center"/>
          </w:tcPr>
          <w:p w14:paraId="0EEE95FC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4%</w:t>
            </w:r>
          </w:p>
        </w:tc>
        <w:tc>
          <w:tcPr>
            <w:tcW w:w="1017" w:type="dxa"/>
            <w:vAlign w:val="center"/>
          </w:tcPr>
          <w:p w14:paraId="71FC8B5B" w14:textId="2C51A6D4" w:rsidR="00433754" w:rsidRPr="004951F2" w:rsidRDefault="00F33236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1</w:t>
            </w:r>
            <w:r w:rsidR="00433754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</w:tr>
      <w:tr w:rsidR="00433754" w:rsidRPr="004951F2" w14:paraId="7365A907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0F627024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4E74D152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728F1DA0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77707BC2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3148AC67" w14:textId="77777777" w:rsidR="00433754" w:rsidRPr="00A95687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17 cm 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4C0AA6B0" w14:textId="045E7BFB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 w:rsidR="008B69F9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8B69F9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8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9</w:t>
            </w:r>
            <w:r w:rsidR="008B69F9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840" w:type="dxa"/>
            <w:vAlign w:val="center"/>
          </w:tcPr>
          <w:p w14:paraId="4FA97B6A" w14:textId="2FDF93C4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 w:rsidR="00C31D0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C31D0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55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 w:rsidR="00C31D0F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017" w:type="dxa"/>
            <w:vAlign w:val="center"/>
          </w:tcPr>
          <w:p w14:paraId="33F0644E" w14:textId="2F34854B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 w:rsidR="00F33236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  <w:tc>
          <w:tcPr>
            <w:tcW w:w="1017" w:type="dxa"/>
            <w:vAlign w:val="center"/>
          </w:tcPr>
          <w:p w14:paraId="2844D32A" w14:textId="0CEA65D7" w:rsidR="00433754" w:rsidRPr="004951F2" w:rsidRDefault="00F33236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3</w:t>
            </w:r>
            <w:r w:rsidR="00433754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</w:t>
            </w:r>
          </w:p>
        </w:tc>
      </w:tr>
      <w:tr w:rsidR="00433754" w:rsidRPr="004951F2" w14:paraId="730F87CE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1E126948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 w:val="restart"/>
            <w:vAlign w:val="center"/>
          </w:tcPr>
          <w:p w14:paraId="435DACD3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20 cm 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4951F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430" w:type="dxa"/>
            <w:vMerge w:val="restart"/>
            <w:vAlign w:val="center"/>
          </w:tcPr>
          <w:p w14:paraId="7BBBE0EF" w14:textId="32E21B6E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.9</w:t>
            </w:r>
            <w:r w:rsidR="0002758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(0.</w:t>
            </w:r>
            <w:r w:rsidR="00027585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2</w:t>
            </w:r>
            <w:r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, 0.99)</w:t>
            </w:r>
          </w:p>
        </w:tc>
        <w:tc>
          <w:tcPr>
            <w:tcW w:w="1213" w:type="dxa"/>
            <w:vMerge w:val="restart"/>
            <w:vAlign w:val="center"/>
          </w:tcPr>
          <w:p w14:paraId="71B11932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Not tested*</w:t>
            </w:r>
          </w:p>
        </w:tc>
        <w:tc>
          <w:tcPr>
            <w:tcW w:w="2594" w:type="dxa"/>
            <w:vAlign w:val="center"/>
          </w:tcPr>
          <w:p w14:paraId="3220946B" w14:textId="77777777" w:rsidR="00433754" w:rsidRPr="00A95687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18 cm 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26EA8D16" w14:textId="527AE597" w:rsidR="00433754" w:rsidRPr="004951F2" w:rsidRDefault="00C31D0F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2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0F335206" w14:textId="04733D85" w:rsidR="00433754" w:rsidRPr="004951F2" w:rsidRDefault="00AC553A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7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B046E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46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 w:rsidR="00B046E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7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2034" w:type="dxa"/>
            <w:gridSpan w:val="2"/>
            <w:vMerge w:val="restart"/>
            <w:vAlign w:val="center"/>
          </w:tcPr>
          <w:p w14:paraId="3EDE592A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Not tested*</w:t>
            </w:r>
          </w:p>
        </w:tc>
      </w:tr>
      <w:tr w:rsidR="00433754" w:rsidRPr="004951F2" w14:paraId="5D2DA2CE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35D9EB17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041C9193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57095B10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1CF76A87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5ABE7E3B" w14:textId="77777777" w:rsidR="00433754" w:rsidRPr="00A95687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19 cm 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58FD7852" w14:textId="66104127" w:rsidR="00433754" w:rsidRPr="004951F2" w:rsidRDefault="00A450C5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 w:rsidR="009071D8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8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1840" w:type="dxa"/>
            <w:vAlign w:val="center"/>
          </w:tcPr>
          <w:p w14:paraId="0EFDC84B" w14:textId="527167C6" w:rsidR="00433754" w:rsidRPr="004951F2" w:rsidRDefault="00AC49BB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5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6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3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2034" w:type="dxa"/>
            <w:gridSpan w:val="2"/>
            <w:vMerge/>
            <w:vAlign w:val="center"/>
          </w:tcPr>
          <w:p w14:paraId="38F9AB4E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</w:tr>
      <w:tr w:rsidR="00433754" w:rsidRPr="004951F2" w14:paraId="0D90C364" w14:textId="77777777" w:rsidTr="00433754">
        <w:trPr>
          <w:trHeight w:val="382"/>
        </w:trPr>
        <w:tc>
          <w:tcPr>
            <w:tcW w:w="1135" w:type="dxa"/>
            <w:vMerge/>
            <w:vAlign w:val="center"/>
          </w:tcPr>
          <w:p w14:paraId="3ACBA003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557" w:type="dxa"/>
            <w:vMerge/>
            <w:vAlign w:val="center"/>
          </w:tcPr>
          <w:p w14:paraId="30C67180" w14:textId="77777777" w:rsidR="00433754" w:rsidRPr="004951F2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430" w:type="dxa"/>
            <w:vMerge/>
            <w:vAlign w:val="center"/>
          </w:tcPr>
          <w:p w14:paraId="47FD103E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1213" w:type="dxa"/>
            <w:vMerge/>
            <w:vAlign w:val="center"/>
          </w:tcPr>
          <w:p w14:paraId="52650512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  <w:tc>
          <w:tcPr>
            <w:tcW w:w="2594" w:type="dxa"/>
            <w:vAlign w:val="center"/>
          </w:tcPr>
          <w:p w14:paraId="0880689F" w14:textId="77777777" w:rsidR="00433754" w:rsidRPr="00A95687" w:rsidRDefault="00433754" w:rsidP="00CB3C2F">
            <w:pPr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Predicted 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sym w:font="Symbol" w:char="F044"/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P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vertAlign w:val="subscript"/>
                <w:lang w:val="en-CA"/>
              </w:rPr>
              <w:t>L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&gt; 20 cm 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H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bscript"/>
                <w:lang w:val="en-CA"/>
              </w:rPr>
              <w:t>2</w:t>
            </w:r>
            <w:r w:rsidRPr="00A956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CA"/>
              </w:rPr>
              <w:t>O</w:t>
            </w:r>
            <w:r w:rsidRPr="00A95687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 </w:t>
            </w:r>
          </w:p>
        </w:tc>
        <w:tc>
          <w:tcPr>
            <w:tcW w:w="1839" w:type="dxa"/>
            <w:vAlign w:val="center"/>
          </w:tcPr>
          <w:p w14:paraId="413A5083" w14:textId="67508510" w:rsidR="00433754" w:rsidRPr="004951F2" w:rsidRDefault="00AC49BB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93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78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 xml:space="preserve">%, 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100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)</w:t>
            </w:r>
          </w:p>
        </w:tc>
        <w:tc>
          <w:tcPr>
            <w:tcW w:w="1840" w:type="dxa"/>
            <w:vAlign w:val="center"/>
          </w:tcPr>
          <w:p w14:paraId="752F86A1" w14:textId="012AC90C" w:rsidR="00433754" w:rsidRPr="004951F2" w:rsidRDefault="00AC49BB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83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69</w:t>
            </w:r>
            <w:r w:rsidR="00433754" w:rsidRPr="004951F2">
              <w:rPr>
                <w:rFonts w:ascii="Times New Roman" w:hAnsi="Times New Roman" w:cs="Times New Roman"/>
                <w:sz w:val="18"/>
                <w:szCs w:val="20"/>
                <w:lang w:val="en-CA"/>
              </w:rPr>
              <w:t>%, 100%)</w:t>
            </w:r>
          </w:p>
        </w:tc>
        <w:tc>
          <w:tcPr>
            <w:tcW w:w="2034" w:type="dxa"/>
            <w:gridSpan w:val="2"/>
            <w:vMerge/>
            <w:vAlign w:val="center"/>
          </w:tcPr>
          <w:p w14:paraId="3B4CD4E9" w14:textId="77777777" w:rsidR="00433754" w:rsidRPr="004951F2" w:rsidRDefault="00433754" w:rsidP="00CB3C2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CA"/>
              </w:rPr>
            </w:pPr>
          </w:p>
        </w:tc>
      </w:tr>
    </w:tbl>
    <w:p w14:paraId="3C3D1424" w14:textId="6490B83B" w:rsidR="00716E26" w:rsidRDefault="00433754" w:rsidP="00433754">
      <w:pPr>
        <w:spacing w:line="240" w:lineRule="auto"/>
      </w:pPr>
      <w:r>
        <w:rPr>
          <w:rFonts w:ascii="Times New Roman" w:hAnsi="Times New Roman" w:cs="Times New Roman"/>
          <w:szCs w:val="24"/>
          <w:lang w:val="en-CA"/>
        </w:rPr>
        <w:t>*Not tested owing to insufficient number of measurements satisfying definition of abnormal condition in dataset</w:t>
      </w:r>
    </w:p>
    <w:sectPr w:rsidR="00716E26" w:rsidSect="004337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754"/>
    <w:rsid w:val="00027585"/>
    <w:rsid w:val="000E2B0A"/>
    <w:rsid w:val="00144CD1"/>
    <w:rsid w:val="00191CC7"/>
    <w:rsid w:val="00224B4B"/>
    <w:rsid w:val="00241B91"/>
    <w:rsid w:val="0029353F"/>
    <w:rsid w:val="002B5391"/>
    <w:rsid w:val="002C4ED3"/>
    <w:rsid w:val="003436D5"/>
    <w:rsid w:val="003A472E"/>
    <w:rsid w:val="003B51B3"/>
    <w:rsid w:val="00433754"/>
    <w:rsid w:val="00437954"/>
    <w:rsid w:val="0048036F"/>
    <w:rsid w:val="004B245E"/>
    <w:rsid w:val="00504848"/>
    <w:rsid w:val="00534771"/>
    <w:rsid w:val="005A3CB8"/>
    <w:rsid w:val="005C2175"/>
    <w:rsid w:val="0062603D"/>
    <w:rsid w:val="00693F87"/>
    <w:rsid w:val="00693FD0"/>
    <w:rsid w:val="006B6592"/>
    <w:rsid w:val="006E0E3C"/>
    <w:rsid w:val="0070024A"/>
    <w:rsid w:val="00700AC2"/>
    <w:rsid w:val="00794537"/>
    <w:rsid w:val="00845DAF"/>
    <w:rsid w:val="008901CC"/>
    <w:rsid w:val="008B69F9"/>
    <w:rsid w:val="008C0141"/>
    <w:rsid w:val="009071D8"/>
    <w:rsid w:val="009A43D1"/>
    <w:rsid w:val="00A05A06"/>
    <w:rsid w:val="00A450C5"/>
    <w:rsid w:val="00A952A1"/>
    <w:rsid w:val="00AB51DC"/>
    <w:rsid w:val="00AC49BB"/>
    <w:rsid w:val="00AC553A"/>
    <w:rsid w:val="00B046E8"/>
    <w:rsid w:val="00B36F0B"/>
    <w:rsid w:val="00B57BF8"/>
    <w:rsid w:val="00B91E5D"/>
    <w:rsid w:val="00BB1981"/>
    <w:rsid w:val="00C31D0F"/>
    <w:rsid w:val="00DD56A8"/>
    <w:rsid w:val="00DE705E"/>
    <w:rsid w:val="00DF4045"/>
    <w:rsid w:val="00E204C6"/>
    <w:rsid w:val="00E508D8"/>
    <w:rsid w:val="00E80903"/>
    <w:rsid w:val="00EC6479"/>
    <w:rsid w:val="00EE2C05"/>
    <w:rsid w:val="00F3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C7A4"/>
  <w15:chartTrackingRefBased/>
  <w15:docId w15:val="{27D668D0-04AE-3149-8AA8-0FCB10DA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754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754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5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3F"/>
    <w:rPr>
      <w:rFonts w:ascii="Times New Roman" w:hAnsi="Times New Roman" w:cs="Times New Roman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oligher</dc:creator>
  <cp:keywords/>
  <dc:description/>
  <cp:lastModifiedBy>Ewan Goligher</cp:lastModifiedBy>
  <cp:revision>3</cp:revision>
  <dcterms:created xsi:type="dcterms:W3CDTF">2019-03-26T12:06:00Z</dcterms:created>
  <dcterms:modified xsi:type="dcterms:W3CDTF">2019-03-26T12:06:00Z</dcterms:modified>
</cp:coreProperties>
</file>